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5B0CE56B" w:rsidR="00EA3D3C" w:rsidRPr="00994A3D" w:rsidRDefault="0091484A" w:rsidP="0001436A">
      <w:pPr>
        <w:pStyle w:val="Heading1"/>
      </w:pPr>
      <w:r>
        <w:t>Supplemental table 1: list of features</w:t>
      </w:r>
    </w:p>
    <w:tbl>
      <w:tblPr>
        <w:tblW w:w="361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1"/>
        <w:gridCol w:w="2350"/>
      </w:tblGrid>
      <w:tr w:rsidR="0091484A" w:rsidRPr="0091484A" w14:paraId="65DC5E6A" w14:textId="77777777" w:rsidTr="0091484A">
        <w:trPr>
          <w:trHeight w:val="288"/>
        </w:trPr>
        <w:tc>
          <w:tcPr>
            <w:tcW w:w="1261" w:type="dxa"/>
            <w:vMerge w:val="restart"/>
            <w:shd w:val="clear" w:color="auto" w:fill="auto"/>
            <w:noWrap/>
            <w:vAlign w:val="center"/>
            <w:hideMark/>
          </w:tcPr>
          <w:p w14:paraId="43513B0A" w14:textId="77777777" w:rsidR="0091484A" w:rsidRPr="0091484A" w:rsidRDefault="0091484A" w:rsidP="009148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ISTOGRAM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E52B45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in_hist</w:t>
            </w:r>
            <w:proofErr w:type="spellEnd"/>
          </w:p>
        </w:tc>
      </w:tr>
      <w:tr w:rsidR="0091484A" w:rsidRPr="0091484A" w14:paraId="5D305A3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21F044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AF4676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x_hist</w:t>
            </w:r>
            <w:proofErr w:type="spellEnd"/>
          </w:p>
        </w:tc>
      </w:tr>
      <w:tr w:rsidR="0091484A" w:rsidRPr="0091484A" w14:paraId="209F4205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3021B3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2DA028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ean_hist</w:t>
            </w:r>
            <w:proofErr w:type="spellEnd"/>
          </w:p>
        </w:tc>
      </w:tr>
      <w:tr w:rsidR="0091484A" w:rsidRPr="0091484A" w14:paraId="36C5D8D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8B478E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E8F33D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ariance_hist</w:t>
            </w:r>
            <w:proofErr w:type="spellEnd"/>
          </w:p>
        </w:tc>
      </w:tr>
      <w:tr w:rsidR="0091484A" w:rsidRPr="0091484A" w14:paraId="668CB9E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F1B857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DDD1C2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tandard_Deviation_hist</w:t>
            </w:r>
            <w:proofErr w:type="spellEnd"/>
          </w:p>
        </w:tc>
      </w:tr>
      <w:tr w:rsidR="0091484A" w:rsidRPr="0091484A" w14:paraId="080CEB42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FC5FC8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974FCA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kewness_hist</w:t>
            </w:r>
            <w:proofErr w:type="spellEnd"/>
          </w:p>
        </w:tc>
      </w:tr>
      <w:tr w:rsidR="0091484A" w:rsidRPr="0091484A" w14:paraId="49237C5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2AA07F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001338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Kurtosis_hist</w:t>
            </w:r>
            <w:proofErr w:type="spellEnd"/>
          </w:p>
        </w:tc>
      </w:tr>
      <w:tr w:rsidR="0091484A" w:rsidRPr="0091484A" w14:paraId="7C173EB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166FB5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6C4199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nergy_hist</w:t>
            </w:r>
            <w:proofErr w:type="spellEnd"/>
          </w:p>
        </w:tc>
      </w:tr>
      <w:tr w:rsidR="0091484A" w:rsidRPr="0091484A" w14:paraId="42F8B37B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2CE433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DF60A5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ntropy_hist</w:t>
            </w:r>
            <w:proofErr w:type="spellEnd"/>
          </w:p>
        </w:tc>
      </w:tr>
      <w:tr w:rsidR="0091484A" w:rsidRPr="0091484A" w14:paraId="48DCC82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A0A4EC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87CDAA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UC_hist</w:t>
            </w:r>
            <w:proofErr w:type="spellEnd"/>
          </w:p>
        </w:tc>
      </w:tr>
      <w:tr w:rsidR="0091484A" w:rsidRPr="0091484A" w14:paraId="0A635F00" w14:textId="77777777" w:rsidTr="0091484A">
        <w:trPr>
          <w:trHeight w:val="288"/>
        </w:trPr>
        <w:tc>
          <w:tcPr>
            <w:tcW w:w="1261" w:type="dxa"/>
            <w:vMerge w:val="restart"/>
            <w:shd w:val="clear" w:color="auto" w:fill="auto"/>
            <w:noWrap/>
            <w:vAlign w:val="center"/>
            <w:hideMark/>
          </w:tcPr>
          <w:p w14:paraId="58F85730" w14:textId="77777777" w:rsidR="0091484A" w:rsidRPr="0091484A" w:rsidRDefault="0091484A" w:rsidP="009148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HAPE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A35BB6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olume</w:t>
            </w:r>
          </w:p>
        </w:tc>
      </w:tr>
      <w:tr w:rsidR="0091484A" w:rsidRPr="0091484A" w14:paraId="2D94DDB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1402AC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5B64C2B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3D surface</w:t>
            </w:r>
          </w:p>
        </w:tc>
      </w:tr>
      <w:tr w:rsidR="0091484A" w:rsidRPr="0091484A" w14:paraId="306B368C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30ABC5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DE8A0B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atio 3ds_vol</w:t>
            </w:r>
          </w:p>
        </w:tc>
      </w:tr>
      <w:tr w:rsidR="0091484A" w:rsidRPr="0091484A" w14:paraId="6331EEB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C18621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E76EB6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ompactness_v1</w:t>
            </w:r>
          </w:p>
        </w:tc>
      </w:tr>
      <w:tr w:rsidR="0091484A" w:rsidRPr="0091484A" w14:paraId="627BFD61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D9EC42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ED813C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ompactness_v2</w:t>
            </w:r>
          </w:p>
        </w:tc>
      </w:tr>
      <w:tr w:rsidR="0091484A" w:rsidRPr="0091484A" w14:paraId="6F43EAC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9B459A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6DFB58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pherical_disproportion</w:t>
            </w:r>
            <w:proofErr w:type="spellEnd"/>
          </w:p>
        </w:tc>
      </w:tr>
      <w:tr w:rsidR="0091484A" w:rsidRPr="0091484A" w14:paraId="7B0D4174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B930CB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35ABCE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phericity</w:t>
            </w:r>
            <w:proofErr w:type="spellEnd"/>
          </w:p>
        </w:tc>
      </w:tr>
      <w:tr w:rsidR="0091484A" w:rsidRPr="0091484A" w14:paraId="07E5ADA7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694FC0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C962A6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sphericity</w:t>
            </w:r>
            <w:proofErr w:type="spellEnd"/>
          </w:p>
        </w:tc>
      </w:tr>
      <w:tr w:rsidR="0091484A" w:rsidRPr="0091484A" w14:paraId="1BAE50F6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143994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95C798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x_3D_diam</w:t>
            </w:r>
          </w:p>
        </w:tc>
      </w:tr>
      <w:tr w:rsidR="0091484A" w:rsidRPr="0091484A" w14:paraId="11E1C897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964B3F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7584F2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jor_axis_length</w:t>
            </w:r>
            <w:proofErr w:type="spellEnd"/>
          </w:p>
        </w:tc>
      </w:tr>
      <w:tr w:rsidR="0091484A" w:rsidRPr="0091484A" w14:paraId="3E50221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DD9038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9690E2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inor_axis_length</w:t>
            </w:r>
            <w:proofErr w:type="spellEnd"/>
          </w:p>
        </w:tc>
      </w:tr>
      <w:tr w:rsidR="0091484A" w:rsidRPr="0091484A" w14:paraId="15AB12B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339A4B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571468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east_axis_length</w:t>
            </w:r>
            <w:proofErr w:type="spellEnd"/>
          </w:p>
        </w:tc>
      </w:tr>
      <w:tr w:rsidR="0091484A" w:rsidRPr="0091484A" w14:paraId="4C592E41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EF9CB8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001B3B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longation</w:t>
            </w:r>
          </w:p>
        </w:tc>
      </w:tr>
      <w:tr w:rsidR="0091484A" w:rsidRPr="0091484A" w14:paraId="0FC94EE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450503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822880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Flatness</w:t>
            </w:r>
            <w:proofErr w:type="spellEnd"/>
          </w:p>
        </w:tc>
      </w:tr>
      <w:tr w:rsidR="0091484A" w:rsidRPr="0091484A" w14:paraId="343484EF" w14:textId="77777777" w:rsidTr="0091484A">
        <w:trPr>
          <w:trHeight w:val="288"/>
        </w:trPr>
        <w:tc>
          <w:tcPr>
            <w:tcW w:w="1261" w:type="dxa"/>
            <w:vMerge w:val="restart"/>
            <w:shd w:val="clear" w:color="auto" w:fill="auto"/>
            <w:noWrap/>
            <w:vAlign w:val="center"/>
            <w:hideMark/>
          </w:tcPr>
          <w:p w14:paraId="38E4F65E" w14:textId="77777777" w:rsidR="0091484A" w:rsidRPr="0091484A" w:rsidRDefault="0091484A" w:rsidP="009148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LCM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2CC570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Max_cooc</w:t>
            </w:r>
            <w:proofErr w:type="spellEnd"/>
          </w:p>
        </w:tc>
      </w:tr>
      <w:tr w:rsidR="0091484A" w:rsidRPr="0091484A" w14:paraId="74A690E5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DDC9E4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3B1521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verage_cooc</w:t>
            </w:r>
            <w:proofErr w:type="spellEnd"/>
          </w:p>
        </w:tc>
      </w:tr>
      <w:tr w:rsidR="0091484A" w:rsidRPr="0091484A" w14:paraId="5EAF41B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51193E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E6408B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Variance_cooc</w:t>
            </w:r>
            <w:proofErr w:type="spellEnd"/>
          </w:p>
        </w:tc>
      </w:tr>
      <w:tr w:rsidR="0091484A" w:rsidRPr="0091484A" w14:paraId="44212B8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479501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D0356A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ntropy_cooc</w:t>
            </w:r>
            <w:proofErr w:type="spellEnd"/>
          </w:p>
        </w:tc>
      </w:tr>
      <w:tr w:rsidR="0091484A" w:rsidRPr="0091484A" w14:paraId="3FF61C12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78EA29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6016E6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AVE_cooc</w:t>
            </w:r>
            <w:proofErr w:type="spellEnd"/>
          </w:p>
        </w:tc>
      </w:tr>
      <w:tr w:rsidR="0091484A" w:rsidRPr="0091484A" w14:paraId="62484D71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F9FBB8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DE9ED7B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VAR_cooc</w:t>
            </w:r>
            <w:proofErr w:type="spellEnd"/>
          </w:p>
        </w:tc>
      </w:tr>
      <w:tr w:rsidR="0091484A" w:rsidRPr="0091484A" w14:paraId="0355DCE1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ACFC60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FEC326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ENT_cooc</w:t>
            </w:r>
            <w:proofErr w:type="spellEnd"/>
          </w:p>
        </w:tc>
      </w:tr>
      <w:tr w:rsidR="0091484A" w:rsidRPr="0091484A" w14:paraId="2D0644F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007603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6029B2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AVE_cooc</w:t>
            </w:r>
            <w:proofErr w:type="spellEnd"/>
          </w:p>
        </w:tc>
      </w:tr>
      <w:tr w:rsidR="0091484A" w:rsidRPr="0091484A" w14:paraId="468573B2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648F800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02E97E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VAR_cooc</w:t>
            </w:r>
            <w:proofErr w:type="spellEnd"/>
          </w:p>
        </w:tc>
      </w:tr>
      <w:tr w:rsidR="0091484A" w:rsidRPr="0091484A" w14:paraId="7776918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8B44F4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8531C6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ENT_cooc</w:t>
            </w:r>
            <w:proofErr w:type="spellEnd"/>
          </w:p>
        </w:tc>
      </w:tr>
      <w:tr w:rsidR="0091484A" w:rsidRPr="0091484A" w14:paraId="0D76B73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ABA0BF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E6AACD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SM_cooc</w:t>
            </w:r>
            <w:proofErr w:type="spellEnd"/>
          </w:p>
        </w:tc>
      </w:tr>
      <w:tr w:rsidR="0091484A" w:rsidRPr="0091484A" w14:paraId="3EEFB97C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E5E6DB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7A34DE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ontrast_cooc</w:t>
            </w:r>
            <w:proofErr w:type="spellEnd"/>
          </w:p>
        </w:tc>
      </w:tr>
      <w:tr w:rsidR="0091484A" w:rsidRPr="0091484A" w14:paraId="6DB6AF6C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DAB907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9D28EA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Dissimilarity_cooc</w:t>
            </w:r>
            <w:proofErr w:type="spellEnd"/>
          </w:p>
        </w:tc>
      </w:tr>
      <w:tr w:rsidR="0091484A" w:rsidRPr="0091484A" w14:paraId="59749142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474A28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98B8B8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nv_diff_cooc</w:t>
            </w:r>
            <w:proofErr w:type="spellEnd"/>
          </w:p>
        </w:tc>
      </w:tr>
      <w:tr w:rsidR="0091484A" w:rsidRPr="0091484A" w14:paraId="30D3B7EB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67F57B4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F88092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nv_diff_norm_cooc</w:t>
            </w:r>
            <w:proofErr w:type="spellEnd"/>
          </w:p>
        </w:tc>
      </w:tr>
      <w:tr w:rsidR="0091484A" w:rsidRPr="0091484A" w14:paraId="38F0D3E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543864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A83AF8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DM_cooc</w:t>
            </w:r>
            <w:proofErr w:type="spellEnd"/>
          </w:p>
        </w:tc>
      </w:tr>
      <w:tr w:rsidR="0091484A" w:rsidRPr="0091484A" w14:paraId="4301C563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9FE68A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0010AA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DM_norm_cooc</w:t>
            </w:r>
            <w:proofErr w:type="spellEnd"/>
          </w:p>
        </w:tc>
      </w:tr>
      <w:tr w:rsidR="0091484A" w:rsidRPr="0091484A" w14:paraId="4202606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5FE4D5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7E908C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nv_var_cooc</w:t>
            </w:r>
            <w:proofErr w:type="spellEnd"/>
          </w:p>
        </w:tc>
      </w:tr>
      <w:tr w:rsidR="0091484A" w:rsidRPr="0091484A" w14:paraId="5E90EE3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03A475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6CF6CE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Correlation_cooc</w:t>
            </w:r>
            <w:proofErr w:type="spellEnd"/>
          </w:p>
        </w:tc>
      </w:tr>
      <w:tr w:rsidR="0091484A" w:rsidRPr="0091484A" w14:paraId="4E9177F9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910C00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2A4926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Autocorrelation</w:t>
            </w:r>
            <w:proofErr w:type="spellEnd"/>
          </w:p>
        </w:tc>
      </w:tr>
      <w:tr w:rsidR="0091484A" w:rsidRPr="0091484A" w14:paraId="6F86EF3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DB45D4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B6B541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Tendency_cooc</w:t>
            </w:r>
            <w:proofErr w:type="spellEnd"/>
          </w:p>
        </w:tc>
      </w:tr>
      <w:tr w:rsidR="0091484A" w:rsidRPr="0091484A" w14:paraId="5AAE753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695106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FA2915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hade</w:t>
            </w:r>
            <w:proofErr w:type="spellEnd"/>
          </w:p>
        </w:tc>
      </w:tr>
      <w:tr w:rsidR="0091484A" w:rsidRPr="0091484A" w14:paraId="352F6460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1D4C60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ABDFA1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Prominence_cooc</w:t>
            </w:r>
            <w:proofErr w:type="spellEnd"/>
          </w:p>
        </w:tc>
      </w:tr>
      <w:tr w:rsidR="0091484A" w:rsidRPr="0091484A" w14:paraId="3FA1EBCB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62A769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56135B4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C1</w:t>
            </w:r>
          </w:p>
        </w:tc>
      </w:tr>
      <w:tr w:rsidR="0091484A" w:rsidRPr="0091484A" w14:paraId="284F6C4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1DF9048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8AEE33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IC2</w:t>
            </w:r>
          </w:p>
        </w:tc>
      </w:tr>
      <w:tr w:rsidR="0091484A" w:rsidRPr="0091484A" w14:paraId="65F8A839" w14:textId="77777777" w:rsidTr="0091484A">
        <w:trPr>
          <w:trHeight w:val="288"/>
        </w:trPr>
        <w:tc>
          <w:tcPr>
            <w:tcW w:w="1261" w:type="dxa"/>
            <w:vMerge w:val="restart"/>
            <w:shd w:val="clear" w:color="auto" w:fill="auto"/>
            <w:noWrap/>
            <w:vAlign w:val="center"/>
            <w:hideMark/>
          </w:tcPr>
          <w:p w14:paraId="09F9BB95" w14:textId="77777777" w:rsidR="0091484A" w:rsidRPr="0091484A" w:rsidRDefault="0091484A" w:rsidP="009148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LRLM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C9E0A29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RE_align</w:t>
            </w:r>
            <w:proofErr w:type="spellEnd"/>
          </w:p>
        </w:tc>
      </w:tr>
      <w:tr w:rsidR="0091484A" w:rsidRPr="0091484A" w14:paraId="265E938D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F5A910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07AE98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RE_align</w:t>
            </w:r>
            <w:proofErr w:type="spellEnd"/>
          </w:p>
        </w:tc>
      </w:tr>
      <w:tr w:rsidR="0091484A" w:rsidRPr="0091484A" w14:paraId="097A8A0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54F4D16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E4CF5B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LNU_align</w:t>
            </w:r>
            <w:proofErr w:type="spellEnd"/>
          </w:p>
        </w:tc>
      </w:tr>
      <w:tr w:rsidR="0091484A" w:rsidRPr="0091484A" w14:paraId="6AE45003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D0EED2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0AC3E7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LNU_align</w:t>
            </w:r>
            <w:proofErr w:type="spellEnd"/>
          </w:p>
        </w:tc>
      </w:tr>
      <w:tr w:rsidR="0091484A" w:rsidRPr="0091484A" w14:paraId="3367250D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3DE708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79111D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P_align</w:t>
            </w:r>
            <w:proofErr w:type="spellEnd"/>
          </w:p>
        </w:tc>
      </w:tr>
      <w:tr w:rsidR="0091484A" w:rsidRPr="0091484A" w14:paraId="0245A507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7052E6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CD2E91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GSRE_align</w:t>
            </w:r>
            <w:proofErr w:type="spellEnd"/>
          </w:p>
        </w:tc>
      </w:tr>
      <w:tr w:rsidR="0091484A" w:rsidRPr="0091484A" w14:paraId="4D9AFF3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4D8A67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67690B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GSRE_align</w:t>
            </w:r>
            <w:proofErr w:type="spellEnd"/>
          </w:p>
        </w:tc>
      </w:tr>
      <w:tr w:rsidR="0091484A" w:rsidRPr="0091484A" w14:paraId="668ED713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E3DE467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770343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GHRE_align</w:t>
            </w:r>
            <w:proofErr w:type="spellEnd"/>
          </w:p>
        </w:tc>
      </w:tr>
      <w:tr w:rsidR="0091484A" w:rsidRPr="0091484A" w14:paraId="64232E7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10DDD23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8D73BF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HGLRE_align</w:t>
            </w:r>
            <w:proofErr w:type="spellEnd"/>
          </w:p>
        </w:tc>
      </w:tr>
      <w:tr w:rsidR="0091484A" w:rsidRPr="0091484A" w14:paraId="6AE6A44A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4BB7C7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7A332F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LNU_norm_align</w:t>
            </w:r>
            <w:proofErr w:type="spellEnd"/>
          </w:p>
        </w:tc>
      </w:tr>
      <w:tr w:rsidR="0091484A" w:rsidRPr="0091484A" w14:paraId="6DF834A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D39891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34C3775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RLVAR_align</w:t>
            </w:r>
            <w:proofErr w:type="spellEnd"/>
          </w:p>
        </w:tc>
      </w:tr>
      <w:tr w:rsidR="0091484A" w:rsidRPr="0091484A" w14:paraId="15A09017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6608F0D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00D346B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ntropy_align</w:t>
            </w:r>
            <w:proofErr w:type="spellEnd"/>
          </w:p>
        </w:tc>
      </w:tr>
      <w:tr w:rsidR="0091484A" w:rsidRPr="0091484A" w14:paraId="4B4CC9C0" w14:textId="77777777" w:rsidTr="0091484A">
        <w:trPr>
          <w:trHeight w:val="288"/>
        </w:trPr>
        <w:tc>
          <w:tcPr>
            <w:tcW w:w="1261" w:type="dxa"/>
            <w:vMerge w:val="restart"/>
            <w:shd w:val="clear" w:color="auto" w:fill="auto"/>
            <w:noWrap/>
            <w:vAlign w:val="center"/>
            <w:hideMark/>
          </w:tcPr>
          <w:p w14:paraId="4BC48412" w14:textId="77777777" w:rsidR="0091484A" w:rsidRPr="0091484A" w:rsidRDefault="0091484A" w:rsidP="0091484A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LSZM</w:t>
            </w: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D0B732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ZSE</w:t>
            </w:r>
          </w:p>
        </w:tc>
      </w:tr>
      <w:tr w:rsidR="0091484A" w:rsidRPr="0091484A" w14:paraId="079F5E5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BE4A1E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D238B2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ZSE</w:t>
            </w:r>
          </w:p>
        </w:tc>
      </w:tr>
      <w:tr w:rsidR="0091484A" w:rsidRPr="0091484A" w14:paraId="4E6E3A0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07F4235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BFC059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ZLGE</w:t>
            </w:r>
          </w:p>
        </w:tc>
      </w:tr>
      <w:tr w:rsidR="0091484A" w:rsidRPr="0091484A" w14:paraId="008AA1A7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5B615A2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6568CCE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SZHGE</w:t>
            </w:r>
          </w:p>
        </w:tc>
      </w:tr>
      <w:tr w:rsidR="0091484A" w:rsidRPr="0091484A" w14:paraId="1CF33438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6168395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66BB45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ZLGE</w:t>
            </w:r>
          </w:p>
        </w:tc>
      </w:tr>
      <w:tr w:rsidR="0091484A" w:rsidRPr="0091484A" w14:paraId="0DF41B76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3927197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2C09C5C0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LZHGE</w:t>
            </w:r>
          </w:p>
        </w:tc>
      </w:tr>
      <w:tr w:rsidR="0091484A" w:rsidRPr="0091484A" w14:paraId="604CCD5E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68CE46F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C86894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GLNU_area</w:t>
            </w:r>
            <w:proofErr w:type="spellEnd"/>
          </w:p>
        </w:tc>
      </w:tr>
      <w:tr w:rsidR="0091484A" w:rsidRPr="0091484A" w14:paraId="6DBDCB6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D6F7CEA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3918212F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SNU</w:t>
            </w:r>
          </w:p>
        </w:tc>
      </w:tr>
      <w:tr w:rsidR="0091484A" w:rsidRPr="0091484A" w14:paraId="21D73816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2532467B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14C6988E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SP</w:t>
            </w:r>
          </w:p>
        </w:tc>
      </w:tr>
      <w:tr w:rsidR="0091484A" w:rsidRPr="0091484A" w14:paraId="526EB87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588F55D1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0DDC2B1D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SNU_norm</w:t>
            </w:r>
            <w:proofErr w:type="spellEnd"/>
          </w:p>
        </w:tc>
      </w:tr>
      <w:tr w:rsidR="0091484A" w:rsidRPr="0091484A" w14:paraId="51124F3B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7CA8CC7B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72B97D8C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ZSVAR</w:t>
            </w:r>
          </w:p>
        </w:tc>
      </w:tr>
      <w:tr w:rsidR="0091484A" w:rsidRPr="0091484A" w14:paraId="5C4D016F" w14:textId="77777777" w:rsidTr="0091484A">
        <w:trPr>
          <w:trHeight w:val="288"/>
        </w:trPr>
        <w:tc>
          <w:tcPr>
            <w:tcW w:w="1261" w:type="dxa"/>
            <w:vMerge/>
            <w:shd w:val="clear" w:color="auto" w:fill="auto"/>
            <w:noWrap/>
            <w:vAlign w:val="bottom"/>
            <w:hideMark/>
          </w:tcPr>
          <w:p w14:paraId="46766F83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</w:p>
        </w:tc>
        <w:tc>
          <w:tcPr>
            <w:tcW w:w="2350" w:type="dxa"/>
            <w:shd w:val="clear" w:color="auto" w:fill="auto"/>
            <w:noWrap/>
            <w:vAlign w:val="bottom"/>
            <w:hideMark/>
          </w:tcPr>
          <w:p w14:paraId="48A0CFB4" w14:textId="77777777" w:rsidR="0091484A" w:rsidRPr="0091484A" w:rsidRDefault="0091484A" w:rsidP="0091484A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</w:pPr>
            <w:proofErr w:type="spellStart"/>
            <w:r w:rsidRPr="0091484A">
              <w:rPr>
                <w:rFonts w:ascii="Calibri" w:eastAsia="Times New Roman" w:hAnsi="Calibri" w:cs="Calibri"/>
                <w:color w:val="000000"/>
                <w:sz w:val="22"/>
                <w:lang w:val="fr-FR" w:eastAsia="fr-FR"/>
              </w:rPr>
              <w:t>Entropy_area</w:t>
            </w:r>
            <w:proofErr w:type="spellEnd"/>
          </w:p>
        </w:tc>
      </w:tr>
    </w:tbl>
    <w:p w14:paraId="39650C80" w14:textId="00836396" w:rsidR="0091484A" w:rsidRDefault="0091484A" w:rsidP="00654E8F">
      <w:pPr>
        <w:pStyle w:val="Heading1"/>
      </w:pPr>
      <w:r>
        <w:t>Supplemental table 2: details of overall radiomics workflow</w:t>
      </w:r>
    </w:p>
    <w:tbl>
      <w:tblPr>
        <w:tblW w:w="0" w:type="auto"/>
        <w:tblInd w:w="3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0"/>
        <w:gridCol w:w="5900"/>
      </w:tblGrid>
      <w:tr w:rsidR="00C0528F" w:rsidRPr="008C60D8" w14:paraId="2A080003" w14:textId="77777777" w:rsidTr="003518E2">
        <w:trPr>
          <w:trHeight w:val="236"/>
        </w:trPr>
        <w:tc>
          <w:tcPr>
            <w:tcW w:w="2820" w:type="dxa"/>
            <w:tcBorders>
              <w:top w:val="single" w:sz="4" w:space="0" w:color="auto"/>
            </w:tcBorders>
          </w:tcPr>
          <w:p w14:paraId="44597B7E" w14:textId="77777777" w:rsidR="00C0528F" w:rsidRPr="008C60D8" w:rsidRDefault="00C0528F" w:rsidP="003518E2">
            <w:pPr>
              <w:rPr>
                <w:rFonts w:ascii="Calibri" w:eastAsia="Arial" w:hAnsi="Calibri" w:cs="Arial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GENERAL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37E3678B" w14:textId="77777777" w:rsidR="00C0528F" w:rsidRPr="008C60D8" w:rsidRDefault="00C0528F" w:rsidP="003518E2">
            <w:pPr>
              <w:ind w:left="120"/>
              <w:rPr>
                <w:rFonts w:ascii="Calibri" w:eastAsia="Arial" w:hAnsi="Calibri" w:cs="Arial"/>
                <w:sz w:val="18"/>
                <w:szCs w:val="18"/>
              </w:rPr>
            </w:pPr>
          </w:p>
        </w:tc>
      </w:tr>
      <w:tr w:rsidR="00C0528F" w:rsidRPr="008C60D8" w14:paraId="0B4105C0" w14:textId="77777777" w:rsidTr="003518E2">
        <w:trPr>
          <w:trHeight w:val="519"/>
        </w:trPr>
        <w:tc>
          <w:tcPr>
            <w:tcW w:w="2820" w:type="dxa"/>
          </w:tcPr>
          <w:p w14:paraId="0FF535A1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 xml:space="preserve">   Image acquisition</w:t>
            </w:r>
          </w:p>
        </w:tc>
        <w:tc>
          <w:tcPr>
            <w:tcW w:w="5900" w:type="dxa"/>
          </w:tcPr>
          <w:p w14:paraId="4D17205A" w14:textId="47277FCD" w:rsidR="00C0528F" w:rsidRPr="008C60D8" w:rsidRDefault="00C0528F" w:rsidP="00C0528F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A Biograph </w:t>
            </w:r>
            <w:proofErr w:type="spellStart"/>
            <w:r w:rsidRPr="00C0528F">
              <w:rPr>
                <w:rFonts w:ascii="Calibri" w:eastAsia="Arial" w:hAnsi="Calibri" w:cs="Arial"/>
                <w:sz w:val="18"/>
                <w:szCs w:val="18"/>
              </w:rPr>
              <w:t>mCT</w:t>
            </w:r>
            <w:proofErr w:type="spellEnd"/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 40 </w:t>
            </w:r>
            <w:proofErr w:type="spellStart"/>
            <w:r w:rsidRPr="00C0528F">
              <w:rPr>
                <w:rFonts w:ascii="Calibri" w:eastAsia="Arial" w:hAnsi="Calibri" w:cs="Arial"/>
                <w:sz w:val="18"/>
                <w:szCs w:val="18"/>
              </w:rPr>
              <w:t>ToF</w:t>
            </w:r>
            <w:proofErr w:type="spellEnd"/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 with axial field of view of 21.6 cm (Sieme</w:t>
            </w:r>
            <w:r>
              <w:rPr>
                <w:rFonts w:ascii="Calibri" w:eastAsia="Arial" w:hAnsi="Calibri" w:cs="Arial"/>
                <w:sz w:val="18"/>
                <w:szCs w:val="18"/>
              </w:rPr>
              <w:t>ns, Erlangen, Germany) was used</w:t>
            </w:r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. PET/CT acquisition began after 6 hours of fasting and 60±5 min after injection of 2.5 MBq/kg of </w:t>
            </w:r>
            <w:r w:rsidRPr="00C0528F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18</w:t>
            </w:r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F-FDG (421±98 MBq, range 220-695 MBq). Non-contrast enhanced, non-respiratory gated (free breathing) CT images were acquired (120 </w:t>
            </w:r>
            <w:proofErr w:type="spellStart"/>
            <w:r w:rsidRPr="00C0528F">
              <w:rPr>
                <w:rFonts w:ascii="Calibri" w:eastAsia="Arial" w:hAnsi="Calibri" w:cs="Arial"/>
                <w:sz w:val="18"/>
                <w:szCs w:val="18"/>
              </w:rPr>
              <w:t>kVp</w:t>
            </w:r>
            <w:proofErr w:type="spellEnd"/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, Care Dose® current modulation system) with </w:t>
            </w:r>
            <w:r w:rsidRPr="00C0528F">
              <w:rPr>
                <w:rFonts w:ascii="Calibri" w:eastAsia="Arial" w:hAnsi="Calibri" w:cs="Arial"/>
                <w:sz w:val="18"/>
                <w:szCs w:val="18"/>
              </w:rPr>
              <w:lastRenderedPageBreak/>
              <w:t>an in-plane resolution of 0.853×0.853 mm</w:t>
            </w:r>
            <w:r w:rsidRPr="00C0528F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2</w:t>
            </w:r>
            <w:r w:rsidRPr="00C0528F">
              <w:rPr>
                <w:rFonts w:ascii="Calibri" w:eastAsia="Arial" w:hAnsi="Calibri" w:cs="Arial"/>
                <w:sz w:val="18"/>
                <w:szCs w:val="18"/>
              </w:rPr>
              <w:t xml:space="preserve"> and a 5 mm slice thickness. PET data were acquired using 3.5 minutes per bed position and images were reconstructed using a CT-based attenuation correction and OSEM-</w:t>
            </w:r>
            <w:proofErr w:type="spellStart"/>
            <w:r w:rsidRPr="00C0528F">
              <w:rPr>
                <w:rFonts w:ascii="Calibri" w:eastAsia="Arial" w:hAnsi="Calibri" w:cs="Arial"/>
                <w:sz w:val="18"/>
                <w:szCs w:val="18"/>
              </w:rPr>
              <w:t>TrueX</w:t>
            </w:r>
            <w:proofErr w:type="spellEnd"/>
            <w:r w:rsidRPr="00C0528F">
              <w:rPr>
                <w:rFonts w:ascii="Calibri" w:eastAsia="Arial" w:hAnsi="Calibri" w:cs="Arial"/>
                <w:sz w:val="18"/>
                <w:szCs w:val="18"/>
              </w:rPr>
              <w:t>-TOF algorithm (with time-of-flight and spatial resolution modeling, 3 iterations and 21 subsets, 5 mm 3D Gaussian post-filtering, voxel size 4×4×4 mm</w:t>
            </w:r>
            <w:r w:rsidRPr="00C0528F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3</w:t>
            </w:r>
            <w:r w:rsidRPr="00C0528F">
              <w:rPr>
                <w:rFonts w:ascii="Calibri" w:eastAsia="Arial" w:hAnsi="Calibri" w:cs="Arial"/>
                <w:sz w:val="18"/>
                <w:szCs w:val="18"/>
              </w:rPr>
              <w:t>).</w:t>
            </w:r>
          </w:p>
        </w:tc>
      </w:tr>
      <w:tr w:rsidR="00C0528F" w:rsidRPr="008C60D8" w14:paraId="0B7BAD71" w14:textId="77777777" w:rsidTr="003518E2">
        <w:trPr>
          <w:trHeight w:val="189"/>
        </w:trPr>
        <w:tc>
          <w:tcPr>
            <w:tcW w:w="2820" w:type="dxa"/>
          </w:tcPr>
          <w:p w14:paraId="58863D30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lastRenderedPageBreak/>
              <w:t xml:space="preserve">   Volumetric analysis</w:t>
            </w:r>
          </w:p>
        </w:tc>
        <w:tc>
          <w:tcPr>
            <w:tcW w:w="5900" w:type="dxa"/>
          </w:tcPr>
          <w:p w14:paraId="30E63B3F" w14:textId="584DB164" w:rsidR="00C0528F" w:rsidRPr="008C60D8" w:rsidRDefault="00C0528F" w:rsidP="00C0528F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Imaging v</w:t>
            </w:r>
            <w:r>
              <w:rPr>
                <w:rFonts w:ascii="Calibri" w:eastAsia="Arial" w:hAnsi="Calibri" w:cs="Arial"/>
                <w:sz w:val="18"/>
                <w:szCs w:val="18"/>
              </w:rPr>
              <w:t>olumes we</w:t>
            </w:r>
            <w:r w:rsidRPr="008C60D8">
              <w:rPr>
                <w:rFonts w:ascii="Calibri" w:eastAsia="Arial" w:hAnsi="Calibri" w:cs="Arial"/>
                <w:sz w:val="18"/>
                <w:szCs w:val="18"/>
              </w:rPr>
              <w:t>re analyzed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</w:t>
            </w:r>
            <w:r w:rsidRPr="008C60D8">
              <w:rPr>
                <w:rFonts w:ascii="Calibri" w:eastAsia="Arial" w:hAnsi="Calibri" w:cs="Arial"/>
                <w:sz w:val="18"/>
                <w:szCs w:val="18"/>
              </w:rPr>
              <w:t>as fully-connected volumes (3D).</w:t>
            </w:r>
          </w:p>
        </w:tc>
      </w:tr>
      <w:tr w:rsidR="00C0528F" w:rsidRPr="008C60D8" w14:paraId="681BCAFA" w14:textId="77777777" w:rsidTr="003518E2">
        <w:trPr>
          <w:trHeight w:val="189"/>
        </w:trPr>
        <w:tc>
          <w:tcPr>
            <w:tcW w:w="2820" w:type="dxa"/>
          </w:tcPr>
          <w:p w14:paraId="22B97B74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 xml:space="preserve">   Workflow structure</w:t>
            </w:r>
          </w:p>
        </w:tc>
        <w:tc>
          <w:tcPr>
            <w:tcW w:w="5900" w:type="dxa"/>
          </w:tcPr>
          <w:p w14:paraId="40C1DBD8" w14:textId="65146AAC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hAnsi="Calibri"/>
                <w:sz w:val="18"/>
                <w:szCs w:val="18"/>
              </w:rPr>
              <w:t>PET and CT are both segmented individually (either rough VOI or tumor delineation), images are pre-processed (see below) and then features are extracted (see below).</w:t>
            </w:r>
          </w:p>
        </w:tc>
      </w:tr>
      <w:tr w:rsidR="00C0528F" w:rsidRPr="008E0431" w14:paraId="2E263215" w14:textId="77777777" w:rsidTr="003518E2">
        <w:trPr>
          <w:trHeight w:val="201"/>
        </w:trPr>
        <w:tc>
          <w:tcPr>
            <w:tcW w:w="2820" w:type="dxa"/>
            <w:tcBorders>
              <w:bottom w:val="single" w:sz="4" w:space="0" w:color="auto"/>
            </w:tcBorders>
          </w:tcPr>
          <w:p w14:paraId="0D46CD0A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 xml:space="preserve">   Software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7034A18B" w14:textId="25CDC12F" w:rsidR="00C0528F" w:rsidRPr="008E0431" w:rsidRDefault="008E0431" w:rsidP="003518E2">
            <w:pPr>
              <w:ind w:left="120"/>
              <w:rPr>
                <w:rFonts w:ascii="Calibri" w:hAnsi="Calibri"/>
                <w:sz w:val="18"/>
                <w:szCs w:val="18"/>
                <w:lang w:val="fr-FR"/>
              </w:rPr>
            </w:pPr>
            <w:r w:rsidRPr="008E0431">
              <w:rPr>
                <w:rFonts w:ascii="Calibri" w:eastAsia="Arial" w:hAnsi="Calibri" w:cs="Arial"/>
                <w:sz w:val="18"/>
                <w:szCs w:val="18"/>
                <w:lang w:val="fr-FR"/>
              </w:rPr>
              <w:t xml:space="preserve">MIRAS v1.0, </w:t>
            </w:r>
            <w:proofErr w:type="spellStart"/>
            <w:r w:rsidRPr="008E0431">
              <w:rPr>
                <w:rFonts w:ascii="Calibri" w:eastAsia="Arial" w:hAnsi="Calibri" w:cs="Arial"/>
                <w:sz w:val="18"/>
                <w:szCs w:val="18"/>
                <w:lang w:val="fr-FR"/>
              </w:rPr>
              <w:t>LaTIM</w:t>
            </w:r>
            <w:proofErr w:type="spellEnd"/>
            <w:r w:rsidRPr="008E0431">
              <w:rPr>
                <w:rFonts w:ascii="Calibri" w:eastAsia="Arial" w:hAnsi="Calibri" w:cs="Arial"/>
                <w:sz w:val="18"/>
                <w:szCs w:val="18"/>
                <w:lang w:val="fr-FR"/>
              </w:rPr>
              <w:t>, Brest, France</w:t>
            </w:r>
            <w:r w:rsidR="00C0528F" w:rsidRPr="008E0431">
              <w:rPr>
                <w:rFonts w:ascii="Calibri" w:eastAsia="Arial" w:hAnsi="Calibri" w:cs="Arial"/>
                <w:sz w:val="18"/>
                <w:szCs w:val="18"/>
                <w:lang w:val="fr-FR"/>
              </w:rPr>
              <w:t>.</w:t>
            </w:r>
          </w:p>
        </w:tc>
      </w:tr>
      <w:tr w:rsidR="00C0528F" w:rsidRPr="008C60D8" w14:paraId="65C3E06B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0A5C085A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IMAGE PRE-PROCESSING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07B92B6E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4A22F474" w14:textId="77777777" w:rsidTr="003518E2">
        <w:trPr>
          <w:trHeight w:val="189"/>
        </w:trPr>
        <w:tc>
          <w:tcPr>
            <w:tcW w:w="2820" w:type="dxa"/>
          </w:tcPr>
          <w:p w14:paraId="26855153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 xml:space="preserve">   Conversion</w:t>
            </w:r>
          </w:p>
        </w:tc>
        <w:tc>
          <w:tcPr>
            <w:tcW w:w="5900" w:type="dxa"/>
          </w:tcPr>
          <w:p w14:paraId="638D9892" w14:textId="62A390BB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CT images were processed as HU and PET as SUV after standard conversion based on injected activity and weight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17515641" w14:textId="77777777" w:rsidTr="003518E2">
        <w:trPr>
          <w:trHeight w:val="189"/>
        </w:trPr>
        <w:tc>
          <w:tcPr>
            <w:tcW w:w="2820" w:type="dxa"/>
            <w:tcBorders>
              <w:bottom w:val="single" w:sz="4" w:space="0" w:color="auto"/>
            </w:tcBorders>
          </w:tcPr>
          <w:p w14:paraId="3A08D0B2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 xml:space="preserve">   Processing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7F3B0C3C" w14:textId="2954CF7E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o additional processing beyond interpolation and discretization (see below)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5072BD5A" w14:textId="77777777" w:rsidTr="003518E2">
        <w:trPr>
          <w:trHeight w:val="189"/>
        </w:trPr>
        <w:tc>
          <w:tcPr>
            <w:tcW w:w="2820" w:type="dxa"/>
            <w:tcBorders>
              <w:top w:val="single" w:sz="4" w:space="0" w:color="auto"/>
              <w:bottom w:val="single" w:sz="4" w:space="0" w:color="auto"/>
            </w:tcBorders>
          </w:tcPr>
          <w:p w14:paraId="2666CA37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 xml:space="preserve">ROI </w:t>
            </w:r>
            <w:proofErr w:type="spellStart"/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SEGMENTATION</w:t>
            </w:r>
            <w:r w:rsidRPr="008C60D8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a;b</w:t>
            </w:r>
            <w:proofErr w:type="spellEnd"/>
          </w:p>
        </w:tc>
        <w:tc>
          <w:tcPr>
            <w:tcW w:w="5900" w:type="dxa"/>
            <w:tcBorders>
              <w:top w:val="single" w:sz="4" w:space="0" w:color="auto"/>
              <w:bottom w:val="single" w:sz="4" w:space="0" w:color="auto"/>
            </w:tcBorders>
          </w:tcPr>
          <w:p w14:paraId="50686836" w14:textId="40B56AC1" w:rsidR="00C0528F" w:rsidRPr="008C60D8" w:rsidRDefault="008E0431" w:rsidP="008E0431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Only the primary tumors were considered. PET and 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interpolated 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CT images were segmented independently by a single expert. The first step consisted in manually defining a “rough” VOI containing the tumor and its </w:t>
            </w:r>
            <w:r>
              <w:rPr>
                <w:rFonts w:ascii="Calibri" w:eastAsia="Arial" w:hAnsi="Calibri" w:cs="Arial"/>
                <w:sz w:val="18"/>
                <w:szCs w:val="18"/>
              </w:rPr>
              <w:t>surroundings in both modalities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. The tumor metabolic volume was then obtained in PET by applying the FLAB algorithm 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implemented in 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MIRAS v1.0. The anatomical volume was obtained from the low dose CT rough VOI semi-automatically by relying on the </w:t>
            </w:r>
            <w:proofErr w:type="spellStart"/>
            <w:r w:rsidRPr="008E0431">
              <w:rPr>
                <w:rFonts w:ascii="Calibri" w:eastAsia="Arial" w:hAnsi="Calibri" w:cs="Arial"/>
                <w:sz w:val="18"/>
                <w:szCs w:val="18"/>
              </w:rPr>
              <w:t>Growcut</w:t>
            </w:r>
            <w:proofErr w:type="spellEnd"/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 ef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fect function of 3D </w:t>
            </w:r>
            <w:proofErr w:type="spellStart"/>
            <w:r>
              <w:rPr>
                <w:rFonts w:ascii="Calibri" w:eastAsia="Arial" w:hAnsi="Calibri" w:cs="Arial"/>
                <w:sz w:val="18"/>
                <w:szCs w:val="18"/>
              </w:rPr>
              <w:t>SlicerTM</w:t>
            </w:r>
            <w:proofErr w:type="spellEnd"/>
            <w:r>
              <w:rPr>
                <w:rFonts w:ascii="Calibri" w:eastAsia="Arial" w:hAnsi="Calibri" w:cs="Arial"/>
                <w:sz w:val="18"/>
                <w:szCs w:val="18"/>
              </w:rPr>
              <w:t>.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 All delineations were checked and validated by an expert physician (C. </w:t>
            </w:r>
            <w:proofErr w:type="spellStart"/>
            <w:r w:rsidRPr="008E0431">
              <w:rPr>
                <w:rFonts w:ascii="Calibri" w:eastAsia="Arial" w:hAnsi="Calibri" w:cs="Arial"/>
                <w:sz w:val="18"/>
                <w:szCs w:val="18"/>
              </w:rPr>
              <w:t>Cheze</w:t>
            </w:r>
            <w:proofErr w:type="spellEnd"/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 Le Rest</w:t>
            </w:r>
            <w:r>
              <w:rPr>
                <w:rFonts w:ascii="Calibri" w:eastAsia="Arial" w:hAnsi="Calibri" w:cs="Arial"/>
                <w:sz w:val="18"/>
                <w:szCs w:val="18"/>
              </w:rPr>
              <w:t>)</w:t>
            </w:r>
          </w:p>
        </w:tc>
      </w:tr>
      <w:tr w:rsidR="00C0528F" w:rsidRPr="008C60D8" w14:paraId="0C3D8D6F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5CD70873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INTERPOLATION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406C0D0D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53B63CB4" w14:textId="77777777" w:rsidTr="003518E2">
        <w:trPr>
          <w:trHeight w:val="189"/>
        </w:trPr>
        <w:tc>
          <w:tcPr>
            <w:tcW w:w="2820" w:type="dxa"/>
          </w:tcPr>
          <w:p w14:paraId="30678968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Voxel dimensions</w:t>
            </w:r>
          </w:p>
        </w:tc>
        <w:tc>
          <w:tcPr>
            <w:tcW w:w="5900" w:type="dxa"/>
          </w:tcPr>
          <w:p w14:paraId="0F0F2976" w14:textId="2F78C88B" w:rsidR="00C0528F" w:rsidRPr="008C60D8" w:rsidRDefault="008E0431" w:rsidP="008E0431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 xml:space="preserve">PET: 4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4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4 mm</w:t>
            </w:r>
            <w:r w:rsidRPr="008E0431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. CT: 0.83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0.83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5 mm</w:t>
            </w:r>
            <w:r w:rsidRPr="008E0431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3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– interpolated to 1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1 </w:t>
            </w:r>
            <w:r>
              <w:rPr>
                <w:rFonts w:ascii="Calibri" w:eastAsia="Arial" w:hAnsi="Calibri" w:cs="Calibri"/>
                <w:sz w:val="18"/>
                <w:szCs w:val="18"/>
              </w:rPr>
              <w:t>×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 1 mm</w:t>
            </w:r>
            <w:r w:rsidRPr="008E0431">
              <w:rPr>
                <w:rFonts w:ascii="Calibri" w:eastAsia="Arial" w:hAnsi="Calibri" w:cs="Arial"/>
                <w:sz w:val="18"/>
                <w:szCs w:val="18"/>
                <w:vertAlign w:val="superscript"/>
              </w:rPr>
              <w:t>3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79ACE386" w14:textId="77777777" w:rsidTr="003518E2">
        <w:trPr>
          <w:trHeight w:val="189"/>
        </w:trPr>
        <w:tc>
          <w:tcPr>
            <w:tcW w:w="2820" w:type="dxa"/>
          </w:tcPr>
          <w:p w14:paraId="11439F02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Image interpolation method</w:t>
            </w:r>
          </w:p>
        </w:tc>
        <w:tc>
          <w:tcPr>
            <w:tcW w:w="5900" w:type="dxa"/>
          </w:tcPr>
          <w:p w14:paraId="6A37CC7E" w14:textId="1F2487FF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o interpolation for PET, linear interpolation for CT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5DCFC9DA" w14:textId="77777777" w:rsidTr="003518E2">
        <w:trPr>
          <w:trHeight w:val="189"/>
        </w:trPr>
        <w:tc>
          <w:tcPr>
            <w:tcW w:w="2820" w:type="dxa"/>
          </w:tcPr>
          <w:p w14:paraId="78A17F24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Intensity rounding</w:t>
            </w:r>
          </w:p>
        </w:tc>
        <w:tc>
          <w:tcPr>
            <w:tcW w:w="5900" w:type="dxa"/>
          </w:tcPr>
          <w:p w14:paraId="669784D5" w14:textId="7DA28869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/A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194526B6" w14:textId="77777777" w:rsidTr="003518E2">
        <w:trPr>
          <w:trHeight w:val="189"/>
        </w:trPr>
        <w:tc>
          <w:tcPr>
            <w:tcW w:w="2820" w:type="dxa"/>
          </w:tcPr>
          <w:p w14:paraId="077F8E4F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ROI interpolation method</w:t>
            </w:r>
          </w:p>
        </w:tc>
        <w:tc>
          <w:tcPr>
            <w:tcW w:w="5900" w:type="dxa"/>
          </w:tcPr>
          <w:p w14:paraId="43832592" w14:textId="4E2116DA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/A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31B04101" w14:textId="77777777" w:rsidTr="003518E2">
        <w:trPr>
          <w:trHeight w:val="189"/>
        </w:trPr>
        <w:tc>
          <w:tcPr>
            <w:tcW w:w="2820" w:type="dxa"/>
            <w:tcBorders>
              <w:bottom w:val="single" w:sz="4" w:space="0" w:color="auto"/>
            </w:tcBorders>
          </w:tcPr>
          <w:p w14:paraId="0CEAD156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ROI partial volume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276D9314" w14:textId="2E91104D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/A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42885690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51BA9BEE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ROI RE-SEGMENTATION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7EFCC7C2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511F3CBC" w14:textId="77777777" w:rsidTr="003518E2">
        <w:trPr>
          <w:trHeight w:val="189"/>
        </w:trPr>
        <w:tc>
          <w:tcPr>
            <w:tcW w:w="2820" w:type="dxa"/>
            <w:tcBorders>
              <w:bottom w:val="single" w:sz="4" w:space="0" w:color="auto"/>
            </w:tcBorders>
          </w:tcPr>
          <w:p w14:paraId="036D9A2C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Inclusion/exclusion criteria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1EC044E1" w14:textId="2E853066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one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1DF43F91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3669DFB3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IMAGE DISCRETIZATION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16B7A2FB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5ABC8179" w14:textId="77777777" w:rsidTr="003518E2">
        <w:trPr>
          <w:trHeight w:val="189"/>
        </w:trPr>
        <w:tc>
          <w:tcPr>
            <w:tcW w:w="2820" w:type="dxa"/>
          </w:tcPr>
          <w:p w14:paraId="3E3762FC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lastRenderedPageBreak/>
              <w:t>Discretization method</w:t>
            </w:r>
          </w:p>
        </w:tc>
        <w:tc>
          <w:tcPr>
            <w:tcW w:w="5900" w:type="dxa"/>
          </w:tcPr>
          <w:p w14:paraId="6DDD380F" w14:textId="17384804" w:rsidR="00C0528F" w:rsidRPr="008C60D8" w:rsidRDefault="008E0431" w:rsidP="008E0431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F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>i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xed bin number (FBN), 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>fixed bin width (FBW) and histogram equalization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630557BB" w14:textId="77777777" w:rsidTr="003518E2">
        <w:trPr>
          <w:trHeight w:val="189"/>
        </w:trPr>
        <w:tc>
          <w:tcPr>
            <w:tcW w:w="2820" w:type="dxa"/>
            <w:tcBorders>
              <w:bottom w:val="single" w:sz="4" w:space="0" w:color="auto"/>
            </w:tcBorders>
          </w:tcPr>
          <w:p w14:paraId="0CBFD9B3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Discretization parameters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370F5A3B" w14:textId="0EDAD412" w:rsidR="00C0528F" w:rsidRPr="008C60D8" w:rsidRDefault="008E0431" w:rsidP="008E0431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FBN: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 xml:space="preserve"> 64 bins, </w:t>
            </w:r>
            <w:r>
              <w:rPr>
                <w:rFonts w:ascii="Calibri" w:eastAsia="Arial" w:hAnsi="Calibri" w:cs="Arial"/>
                <w:sz w:val="18"/>
                <w:szCs w:val="18"/>
              </w:rPr>
              <w:t xml:space="preserve">FBW: 0.5 SUV or 10 HU and histogram equalization: </w:t>
            </w:r>
            <w:r w:rsidRPr="008E0431">
              <w:rPr>
                <w:rFonts w:ascii="Calibri" w:eastAsia="Arial" w:hAnsi="Calibri" w:cs="Arial"/>
                <w:sz w:val="18"/>
                <w:szCs w:val="18"/>
              </w:rPr>
              <w:t>64 bins</w:t>
            </w:r>
          </w:p>
        </w:tc>
      </w:tr>
      <w:tr w:rsidR="00C0528F" w:rsidRPr="008C60D8" w14:paraId="19A09CBE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5F039A04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b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FEATURE CALCULATION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283879AD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08E5024C" w14:textId="77777777" w:rsidTr="003518E2">
        <w:trPr>
          <w:trHeight w:val="189"/>
        </w:trPr>
        <w:tc>
          <w:tcPr>
            <w:tcW w:w="2820" w:type="dxa"/>
          </w:tcPr>
          <w:p w14:paraId="41A9F605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Features set</w:t>
            </w:r>
          </w:p>
        </w:tc>
        <w:tc>
          <w:tcPr>
            <w:tcW w:w="5900" w:type="dxa"/>
          </w:tcPr>
          <w:p w14:paraId="30500538" w14:textId="4A957C05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See supplemental table 1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76FA5CA4" w14:textId="77777777" w:rsidTr="003518E2">
        <w:trPr>
          <w:trHeight w:val="189"/>
        </w:trPr>
        <w:tc>
          <w:tcPr>
            <w:tcW w:w="2820" w:type="dxa"/>
            <w:tcBorders>
              <w:bottom w:val="single" w:sz="4" w:space="0" w:color="auto"/>
            </w:tcBorders>
          </w:tcPr>
          <w:p w14:paraId="5495E5FD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Features parameters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15A50696" w14:textId="532A3FBC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26-voxel connectivity in 3D, 13 directions and texture matrices by merging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>.</w:t>
            </w:r>
          </w:p>
        </w:tc>
      </w:tr>
      <w:tr w:rsidR="00C0528F" w:rsidRPr="008C60D8" w14:paraId="4C047937" w14:textId="77777777" w:rsidTr="003518E2">
        <w:trPr>
          <w:trHeight w:val="165"/>
        </w:trPr>
        <w:tc>
          <w:tcPr>
            <w:tcW w:w="2820" w:type="dxa"/>
            <w:tcBorders>
              <w:top w:val="single" w:sz="4" w:space="0" w:color="auto"/>
            </w:tcBorders>
          </w:tcPr>
          <w:p w14:paraId="7DC0E999" w14:textId="77777777" w:rsidR="00C0528F" w:rsidRPr="008C60D8" w:rsidRDefault="00C0528F" w:rsidP="003518E2">
            <w:pPr>
              <w:spacing w:line="165" w:lineRule="exact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b/>
                <w:sz w:val="18"/>
                <w:szCs w:val="18"/>
              </w:rPr>
              <w:t>CALIBRATION</w:t>
            </w:r>
          </w:p>
        </w:tc>
        <w:tc>
          <w:tcPr>
            <w:tcW w:w="5900" w:type="dxa"/>
            <w:tcBorders>
              <w:top w:val="single" w:sz="4" w:space="0" w:color="auto"/>
            </w:tcBorders>
          </w:tcPr>
          <w:p w14:paraId="6CCE93AE" w14:textId="77777777" w:rsidR="00C0528F" w:rsidRPr="008C60D8" w:rsidRDefault="00C0528F" w:rsidP="003518E2">
            <w:pPr>
              <w:rPr>
                <w:rFonts w:ascii="Calibri" w:hAnsi="Calibri"/>
                <w:sz w:val="18"/>
                <w:szCs w:val="18"/>
              </w:rPr>
            </w:pPr>
          </w:p>
        </w:tc>
      </w:tr>
      <w:tr w:rsidR="00C0528F" w:rsidRPr="008C60D8" w14:paraId="68C5D651" w14:textId="77777777" w:rsidTr="003518E2">
        <w:trPr>
          <w:trHeight w:val="189"/>
        </w:trPr>
        <w:tc>
          <w:tcPr>
            <w:tcW w:w="2820" w:type="dxa"/>
          </w:tcPr>
          <w:p w14:paraId="62AB0852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Image processing steps</w:t>
            </w:r>
          </w:p>
        </w:tc>
        <w:tc>
          <w:tcPr>
            <w:tcW w:w="5900" w:type="dxa"/>
          </w:tcPr>
          <w:p w14:paraId="566B2DB8" w14:textId="59D37B25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No deviation from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 xml:space="preserve"> IBSI.</w:t>
            </w:r>
          </w:p>
        </w:tc>
      </w:tr>
      <w:tr w:rsidR="00C0528F" w:rsidRPr="008C60D8" w14:paraId="63E55D08" w14:textId="77777777" w:rsidTr="003518E2">
        <w:trPr>
          <w:trHeight w:val="201"/>
        </w:trPr>
        <w:tc>
          <w:tcPr>
            <w:tcW w:w="2820" w:type="dxa"/>
            <w:tcBorders>
              <w:bottom w:val="single" w:sz="4" w:space="0" w:color="auto"/>
            </w:tcBorders>
          </w:tcPr>
          <w:p w14:paraId="08BBBF8A" w14:textId="77777777" w:rsidR="00C0528F" w:rsidRPr="008C60D8" w:rsidRDefault="00C0528F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 w:rsidRPr="008C60D8">
              <w:rPr>
                <w:rFonts w:ascii="Calibri" w:eastAsia="Arial" w:hAnsi="Calibri" w:cs="Arial"/>
                <w:sz w:val="18"/>
                <w:szCs w:val="18"/>
              </w:rPr>
              <w:t>Features calculation</w:t>
            </w:r>
          </w:p>
        </w:tc>
        <w:tc>
          <w:tcPr>
            <w:tcW w:w="5900" w:type="dxa"/>
            <w:tcBorders>
              <w:bottom w:val="single" w:sz="4" w:space="0" w:color="auto"/>
            </w:tcBorders>
          </w:tcPr>
          <w:p w14:paraId="25AFCA01" w14:textId="5CDB4FBB" w:rsidR="00C0528F" w:rsidRPr="008C60D8" w:rsidRDefault="008E0431" w:rsidP="003518E2">
            <w:pPr>
              <w:ind w:left="120"/>
              <w:rPr>
                <w:rFonts w:ascii="Calibri" w:hAnsi="Calibri"/>
                <w:sz w:val="18"/>
                <w:szCs w:val="18"/>
              </w:rPr>
            </w:pPr>
            <w:r>
              <w:rPr>
                <w:rFonts w:ascii="Calibri" w:eastAsia="Arial" w:hAnsi="Calibri" w:cs="Arial"/>
                <w:sz w:val="18"/>
                <w:szCs w:val="18"/>
              </w:rPr>
              <w:t>All implemented features match the current benchmark of the</w:t>
            </w:r>
            <w:r w:rsidR="00C0528F" w:rsidRPr="008C60D8">
              <w:rPr>
                <w:rFonts w:ascii="Calibri" w:eastAsia="Arial" w:hAnsi="Calibri" w:cs="Arial"/>
                <w:sz w:val="18"/>
                <w:szCs w:val="18"/>
              </w:rPr>
              <w:t xml:space="preserve"> IBSI.</w:t>
            </w:r>
          </w:p>
        </w:tc>
      </w:tr>
    </w:tbl>
    <w:p w14:paraId="4B90341A" w14:textId="77777777" w:rsidR="00C0528F" w:rsidRPr="00C0528F" w:rsidRDefault="00C0528F" w:rsidP="00C0528F"/>
    <w:p w14:paraId="7B65BC41" w14:textId="2CC91630" w:rsidR="00DE23E8" w:rsidRDefault="0091484A" w:rsidP="00654E8F">
      <w:pPr>
        <w:pStyle w:val="Heading1"/>
      </w:pPr>
      <w:r>
        <w:t>Supplemental table 3: radiomics quality score</w:t>
      </w:r>
    </w:p>
    <w:tbl>
      <w:tblPr>
        <w:tblStyle w:val="TableGrid"/>
        <w:tblW w:w="0" w:type="auto"/>
        <w:tblCellMar>
          <w:left w:w="90" w:type="dxa"/>
          <w:right w:w="90" w:type="dxa"/>
        </w:tblCellMar>
        <w:tblLook w:val="04A0" w:firstRow="1" w:lastRow="0" w:firstColumn="1" w:lastColumn="0" w:noHBand="0" w:noVBand="1"/>
      </w:tblPr>
      <w:tblGrid>
        <w:gridCol w:w="3973"/>
        <w:gridCol w:w="2978"/>
        <w:gridCol w:w="880"/>
        <w:gridCol w:w="1936"/>
      </w:tblGrid>
      <w:tr w:rsidR="006E2D2C" w14:paraId="18F0A1EA" w14:textId="0D475C26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7D5606" w14:textId="7777777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Item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59E6A4" w14:textId="7777777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Points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F1FFD8" w14:textId="7777777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Current Study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6D5C8" w14:textId="43460E2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eastAsia="en-US"/>
              </w:rPr>
              <w:t>Justification/remark</w:t>
            </w:r>
          </w:p>
        </w:tc>
      </w:tr>
      <w:tr w:rsidR="006E2D2C" w14:paraId="47C0B30D" w14:textId="6C640111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05A6F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Image protocol quality – well-documented image protocols (e.g.. contrast. slice thickness. energy. etc.) and/or usage of public image protocols allow reproducibility/replicability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A4FA7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 (if protocols are well-documented)+1 (if public protocol is used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6EB920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9D7D8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6E2D2C" w14:paraId="609206C2" w14:textId="6A2A5E3F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A1DCED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Multiple segmentations – possible actions are: segmentation by different physicians/algorithms/software. perturbing segmentations by (random) noise. segmentation at different breathing cycles. Analyze feature robustness to segmentation variabilities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55CD1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E6AD45" w14:textId="7E11F202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E7C7D" w14:textId="5EADE4CA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This is a limitation of the study. Variability to multiple segmentation/experts should be carried out in the future</w:t>
            </w:r>
          </w:p>
        </w:tc>
      </w:tr>
      <w:tr w:rsidR="006E2D2C" w14:paraId="1427679C" w14:textId="07AAACF1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A2062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Phantom study on all scanners – detect inter-scanner differences and vendor-dependent features. Analyze feature robustness to these sources of variability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40A6BF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  <w:p w14:paraId="4E593C9F" w14:textId="0236E2DF" w:rsidR="006E2D2C" w:rsidRDefault="006E2D2C" w:rsidP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77849D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951D3" w14:textId="2702F6E8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t relevant to the present study, as the context is monocentric with a single scanner</w:t>
            </w:r>
          </w:p>
        </w:tc>
      </w:tr>
      <w:tr w:rsidR="006E2D2C" w14:paraId="6CA90BD2" w14:textId="1584CEF1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E86B7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Imaging at multiple time points – collect individuals’ images at additional time points. Analyze feature robustness to temporal variabilities (e.g.. organ movement. organ expansion/shrinkage).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9B340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  <w:p w14:paraId="1642F96B" w14:textId="1FD19873" w:rsidR="006E2D2C" w:rsidRP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736AB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03AB60" w14:textId="3184A996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t relevant to the present study as the goal is prognosis at diagnosis/staging</w:t>
            </w:r>
          </w:p>
        </w:tc>
      </w:tr>
      <w:tr w:rsidR="006E2D2C" w14:paraId="36FC8EC2" w14:textId="5ED241B6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375EFE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Feature reduction or adjustment for multiple testing – decreases the risk of overfitting. Overfitting is inevitable if the number of features exceeds the number of samples. Consider feature robustness when selecting features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04A25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−3 (if neither measure is implemented)+3 (if either measure is implemented)</w:t>
            </w:r>
          </w:p>
          <w:p w14:paraId="6343F8BC" w14:textId="6D109B2E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A228F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FDA07" w14:textId="552B04E1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We use state-of-the-art robust embedded feature selection and combination through three different machine learning pipelines, plus a consensus of the three models</w:t>
            </w:r>
          </w:p>
        </w:tc>
      </w:tr>
      <w:tr w:rsidR="006E2D2C" w14:paraId="2456FAE4" w14:textId="1DCC2280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FD74E8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Multivariable analysis with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n radiomic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features (e.g.. EGFR mutation) – is expected to provide a more holistic model. Permits correlating/inferencing between radiomics an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n radiomics</w:t>
            </w:r>
            <w:proofErr w:type="spellEnd"/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features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BAF15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  <w:p w14:paraId="437AA63F" w14:textId="0C584F02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48A10B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5447D1" w14:textId="5F90467E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All available clinical factors were included in the modeling step</w:t>
            </w:r>
          </w:p>
        </w:tc>
      </w:tr>
      <w:tr w:rsidR="006E2D2C" w14:paraId="347CF3D1" w14:textId="2B53E30F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B2C7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Detect and discuss biological correlates – demonstration of phenotypic differences (possibly associated with underlying gene–protein expression patterns) deepens understanding of radiomics and biology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4E4DBE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093683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A90E3" w14:textId="59CC693A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t relevant to the present study</w:t>
            </w:r>
          </w:p>
        </w:tc>
      </w:tr>
      <w:tr w:rsidR="006E2D2C" w14:paraId="050B0045" w14:textId="7DD53784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2638E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Cut-off analyses – determine risk groups by either the median. a previously published cut-off or report a continuous risk variable. Reduces the risk of reporting overly optimistic results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D21521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164F6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FC819" w14:textId="13AE3EE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We included two endpoints (median and 6 months overall survival to study results consistency)</w:t>
            </w:r>
          </w:p>
        </w:tc>
      </w:tr>
      <w:tr w:rsidR="006E2D2C" w14:paraId="613FF43E" w14:textId="136C5EBF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1614CF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Discrimination statistics – report discrimination statistics (e.g.. C-statistic. ROC curve. AUC) and their statistical significance (e.g.. p-values. confidence intervals). One can also apply resampling method (e.g.. bootstrapping. cross-validation)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291673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 (if a discrimination statistic and its statistical significance are reported)+1 (if also an resampling method technique is applied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4F1E08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B7C03" w14:textId="7068BD64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Three metrics were used to evaluate and compare performance of the different models</w:t>
            </w:r>
          </w:p>
        </w:tc>
      </w:tr>
      <w:tr w:rsidR="006E2D2C" w14:paraId="642808E1" w14:textId="7F514286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9D878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Calibration statistics – report calibration statistics (e.g.. Calibration-in-the-large/slope. calibration plots) and their statistical significance (e.g.. p-values. confidence intervals). One can also apply resampling method (e.g.. bootstrapping. cross-validation)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426DA7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1 (if a calibration statistic and its statistical significance are reported)+1 (if also an resampling method technique is applied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757575" w14:textId="009A503F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1FACD" w14:textId="7D9B844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823FF" w14:paraId="41288D26" w14:textId="0EAF6883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E997D9" w14:textId="6FE918A8" w:rsidR="00D823FF" w:rsidRPr="00D823FF" w:rsidRDefault="00D823FF" w:rsidP="00D823FF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D823FF">
              <w:rPr>
                <w:sz w:val="20"/>
              </w:rPr>
              <w:t>Prospective study registered in a trial database – provides the highest level of evidence</w:t>
            </w:r>
            <w:r>
              <w:rPr>
                <w:sz w:val="20"/>
              </w:rPr>
              <w:t xml:space="preserve"> </w:t>
            </w:r>
            <w:r w:rsidRPr="00D823FF">
              <w:rPr>
                <w:sz w:val="20"/>
              </w:rPr>
              <w:t>supporting the clinical validity and usefulness of the radiomics biomarker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4031" w14:textId="31581C8E" w:rsidR="00D823FF" w:rsidRPr="00D823FF" w:rsidRDefault="00D823FF" w:rsidP="00D823FF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t>+7 (for prospective validation of a radiomics signature in an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t>appropriate trial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2620D" w14:textId="1CD64D7C" w:rsidR="00D823FF" w:rsidRPr="00D823FF" w:rsidRDefault="00D823FF" w:rsidP="00D823FF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91B90" w14:textId="40742108" w:rsidR="00D823FF" w:rsidRDefault="00D823FF" w:rsidP="00D823FF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Part of the cohort used is prospectively recruited in registered trial (</w:t>
            </w: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t>NCT03199599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), and was used as the testing set of the models</w:t>
            </w:r>
          </w:p>
        </w:tc>
      </w:tr>
      <w:tr w:rsidR="006E2D2C" w14:paraId="03253D5F" w14:textId="61B3696F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4DA957" w14:textId="77777777" w:rsidR="00D823FF" w:rsidRPr="00D823FF" w:rsidRDefault="00D823FF" w:rsidP="00D823FF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t>Validation – the validation is performed without retraining and without adaptation of</w:t>
            </w:r>
          </w:p>
          <w:p w14:paraId="4BBBD162" w14:textId="3E834C7C" w:rsidR="006E2D2C" w:rsidRPr="0091484A" w:rsidRDefault="00D823FF" w:rsidP="00D823FF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the cut-off value, provides crucial information with regard to credible clinical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D823FF">
              <w:rPr>
                <w:rFonts w:eastAsia="Times New Roman" w:cs="Times New Roman"/>
                <w:sz w:val="20"/>
                <w:szCs w:val="20"/>
                <w:lang w:eastAsia="fr-FR"/>
              </w:rPr>
              <w:t>performance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A7B8C" w14:textId="77777777" w:rsid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-</w:t>
            </w: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5 (if validation is missing)</w:t>
            </w:r>
          </w:p>
          <w:p w14:paraId="39C7ED76" w14:textId="46F64AA5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+2 (if validation is based on a dataset from the same institute)</w:t>
            </w:r>
          </w:p>
          <w:p w14:paraId="45ED8CCD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3 (if validation is based on a dataset from another institute)</w:t>
            </w:r>
          </w:p>
          <w:p w14:paraId="453F7282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4 (if validation is based on two datasets from two distinct institutes)</w:t>
            </w:r>
          </w:p>
          <w:p w14:paraId="2E18BD7E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4 (if the study validates a previously published signature)</w:t>
            </w:r>
          </w:p>
          <w:p w14:paraId="7F5C69A0" w14:textId="661F5025" w:rsidR="006E2D2C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5 (if validation is based on three or more datasets from distinct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institutes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4D14D7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lastRenderedPageBreak/>
              <w:t>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A68F" w14:textId="44421778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</w:p>
        </w:tc>
      </w:tr>
      <w:tr w:rsidR="00D823FF" w14:paraId="7ABF320A" w14:textId="77777777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1006E" w14:textId="553FA993" w:rsidR="00D823FF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Comparison to ‘gold standard’ – assess the extent to which the model agrees with/is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superior to the current ‘gold standard’ method (e.g., TNM-staging for survival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prediction). This comparison shows the added value of radiomics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2A44A4" w14:textId="3A04F096" w:rsidR="00D823FF" w:rsidRDefault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828C3" w14:textId="07161A6A" w:rsidR="00D823FF" w:rsidRDefault="0019755D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608AF3" w14:textId="2DEA0F5F" w:rsidR="00D823FF" w:rsidRDefault="00D823FF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Clinical factors were included in the modeling step. A comparison with TNM stage was performed.</w:t>
            </w:r>
          </w:p>
        </w:tc>
      </w:tr>
      <w:tr w:rsidR="006E2D2C" w14:paraId="24025E9D" w14:textId="5762909E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B02101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Potential clinical utility – report on the current and potential application of the model in a clinical setting (e.g.. decision curve analysis)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05BE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BC4DD4" w14:textId="5653EB3D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2E0FA" w14:textId="0BB4D3EF" w:rsidR="006E2D2C" w:rsidRDefault="0019755D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t relevant to the present study</w:t>
            </w:r>
          </w:p>
        </w:tc>
      </w:tr>
      <w:tr w:rsidR="006E2D2C" w14:paraId="3A68A794" w14:textId="358DC005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4610A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Cost-effectiveness analysis – report on the cost-effectiveness of the clinical application (e.g.. quality adjusted life years generated)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B725A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val="fr-FR"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+2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EEFF7" w14:textId="66275ABB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C5A8F" w14:textId="5015E5AE" w:rsidR="006E2D2C" w:rsidRDefault="0019755D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Not relevant to the present study</w:t>
            </w:r>
          </w:p>
        </w:tc>
      </w:tr>
      <w:tr w:rsidR="006E2D2C" w14:paraId="5EB23F9D" w14:textId="66FAD226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1B23B" w14:textId="77777777" w:rsidR="006E2D2C" w:rsidRDefault="006E2D2C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Open science and data – make code and data publicly available. Open science facilitates knowledge transfer and reproducibility of the study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C34F2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1 (if scans are open source)</w:t>
            </w:r>
          </w:p>
          <w:p w14:paraId="6EF8032D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1 (if region of interest segmentations are open source)</w:t>
            </w:r>
          </w:p>
          <w:p w14:paraId="3B9EB854" w14:textId="77777777" w:rsidR="0019755D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1 (if code is open source)</w:t>
            </w:r>
          </w:p>
          <w:p w14:paraId="624F56A0" w14:textId="51DDFF9C" w:rsidR="006E2D2C" w:rsidRPr="0019755D" w:rsidRDefault="0019755D" w:rsidP="0019755D">
            <w:pPr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+1 (if radiomics features are calculated on a set of representative ROIs</w:t>
            </w: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 xml:space="preserve"> </w:t>
            </w:r>
            <w:r w:rsidRPr="0019755D">
              <w:rPr>
                <w:rFonts w:eastAsia="Times New Roman" w:cs="Times New Roman"/>
                <w:sz w:val="20"/>
                <w:szCs w:val="20"/>
                <w:lang w:eastAsia="fr-FR"/>
              </w:rPr>
              <w:t>and the calculated features + representative ROIs are open source)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B261F" w14:textId="0840BE7E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0</w:t>
            </w:r>
            <w:r w:rsidR="0019755D">
              <w:rPr>
                <w:rFonts w:eastAsia="Times New Roman" w:cs="Times New Roman"/>
                <w:sz w:val="20"/>
                <w:szCs w:val="20"/>
                <w:lang w:eastAsia="fr-FR"/>
              </w:rPr>
              <w:t>/+3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F078" w14:textId="318DE78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Data is currently not available but will be when the recruitment will be over</w:t>
            </w:r>
            <w:r w:rsidR="0019755D">
              <w:rPr>
                <w:rFonts w:eastAsia="Times New Roman" w:cs="Times New Roman"/>
                <w:sz w:val="20"/>
                <w:szCs w:val="20"/>
                <w:lang w:eastAsia="fr-FR"/>
              </w:rPr>
              <w:t>. All images, segmentations and clinical data will be made available in TCIA following FAIR guidelines</w:t>
            </w:r>
          </w:p>
        </w:tc>
      </w:tr>
      <w:tr w:rsidR="006E2D2C" w14:paraId="0859EC94" w14:textId="099D787E" w:rsidTr="00D823FF">
        <w:tc>
          <w:tcPr>
            <w:tcW w:w="3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7CCCF" w14:textId="77777777" w:rsidR="006E2D2C" w:rsidRDefault="006E2D2C">
            <w:pPr>
              <w:jc w:val="center"/>
              <w:rPr>
                <w:rFonts w:eastAsia="Times New Roman" w:cs="Times New Roman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/>
                <w:sz w:val="20"/>
                <w:szCs w:val="20"/>
                <w:lang w:eastAsia="fr-FR"/>
              </w:rPr>
              <w:t>Total</w:t>
            </w:r>
          </w:p>
        </w:tc>
        <w:tc>
          <w:tcPr>
            <w:tcW w:w="29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18E430" w14:textId="7777777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36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F6C7C1" w14:textId="4483F40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16</w:t>
            </w:r>
            <w:r w:rsidR="0019755D">
              <w:rPr>
                <w:rFonts w:ascii="Times New Roman" w:hAnsi="Times New Roman" w:cs="Times New Roman"/>
                <w:sz w:val="20"/>
                <w:szCs w:val="20"/>
                <w:lang w:eastAsia="en-US"/>
              </w:rPr>
              <w:t>/19</w:t>
            </w:r>
          </w:p>
        </w:tc>
        <w:tc>
          <w:tcPr>
            <w:tcW w:w="1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42B73" w14:textId="77777777" w:rsidR="006E2D2C" w:rsidRDefault="006E2D2C">
            <w:pPr>
              <w:pStyle w:val="Normal1"/>
              <w:jc w:val="center"/>
              <w:outlineLvl w:val="0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</w:tbl>
    <w:p w14:paraId="3A472905" w14:textId="77777777" w:rsidR="0091484A" w:rsidRPr="001549D3" w:rsidRDefault="0091484A" w:rsidP="00654E8F">
      <w:pPr>
        <w:spacing w:before="240"/>
      </w:pPr>
    </w:p>
    <w:sectPr w:rsidR="0091484A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3D264D" w14:textId="77777777" w:rsidR="00FE2A04" w:rsidRDefault="00FE2A04" w:rsidP="00117666">
      <w:pPr>
        <w:spacing w:after="0"/>
      </w:pPr>
      <w:r>
        <w:separator/>
      </w:r>
    </w:p>
  </w:endnote>
  <w:endnote w:type="continuationSeparator" w:id="0">
    <w:p w14:paraId="34A49271" w14:textId="77777777" w:rsidR="00FE2A04" w:rsidRDefault="00FE2A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E01C7A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5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E01C7A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55D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AF8DBA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9755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AF8DBA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9755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E7A81" w14:textId="77777777" w:rsidR="00FE2A04" w:rsidRDefault="00FE2A04" w:rsidP="00117666">
      <w:pPr>
        <w:spacing w:after="0"/>
      </w:pPr>
      <w:r>
        <w:separator/>
      </w:r>
    </w:p>
  </w:footnote>
  <w:footnote w:type="continuationSeparator" w:id="0">
    <w:p w14:paraId="437143B5" w14:textId="77777777" w:rsidR="00FE2A04" w:rsidRDefault="00FE2A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230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55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1472"/>
    <w:rsid w:val="00517A89"/>
    <w:rsid w:val="005250F2"/>
    <w:rsid w:val="00593EEA"/>
    <w:rsid w:val="005A2FFC"/>
    <w:rsid w:val="005A5EEE"/>
    <w:rsid w:val="006375C7"/>
    <w:rsid w:val="00654E8F"/>
    <w:rsid w:val="00660D05"/>
    <w:rsid w:val="006820B1"/>
    <w:rsid w:val="006B7D14"/>
    <w:rsid w:val="006E2D2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0431"/>
    <w:rsid w:val="008F436E"/>
    <w:rsid w:val="0091484A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528F"/>
    <w:rsid w:val="00C52A7B"/>
    <w:rsid w:val="00C56BAF"/>
    <w:rsid w:val="00C679AA"/>
    <w:rsid w:val="00C75972"/>
    <w:rsid w:val="00CD066B"/>
    <w:rsid w:val="00CE4FEE"/>
    <w:rsid w:val="00D060CF"/>
    <w:rsid w:val="00D823F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62F5"/>
    <w:rsid w:val="00FE2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1Car">
    <w:name w:val="Normal1 Car"/>
    <w:basedOn w:val="DefaultParagraphFont"/>
    <w:link w:val="Normal1"/>
    <w:locked/>
    <w:rsid w:val="0091484A"/>
    <w:rPr>
      <w:rFonts w:ascii="Calibri" w:eastAsia="Calibri" w:hAnsi="Calibri" w:cs="Calibri"/>
      <w:color w:val="000000"/>
      <w:lang w:val="en-GB" w:eastAsia="fr-FR"/>
    </w:rPr>
  </w:style>
  <w:style w:type="paragraph" w:customStyle="1" w:styleId="Normal1">
    <w:name w:val="Normal1"/>
    <w:link w:val="Normal1Car"/>
    <w:rsid w:val="0091484A"/>
    <w:rPr>
      <w:rFonts w:ascii="Calibri" w:eastAsia="Calibri" w:hAnsi="Calibri" w:cs="Calibri"/>
      <w:color w:val="00000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2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780DC5F-DC3B-49B4-BC62-0DEE01490F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1425</Words>
  <Characters>8127</Characters>
  <Application>Microsoft Office Word</Application>
  <DocSecurity>0</DocSecurity>
  <Lines>67</Lines>
  <Paragraphs>1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egan Bond</cp:lastModifiedBy>
  <cp:revision>2</cp:revision>
  <cp:lastPrinted>2013-10-03T12:51:00Z</cp:lastPrinted>
  <dcterms:created xsi:type="dcterms:W3CDTF">2021-09-20T14:56:00Z</dcterms:created>
  <dcterms:modified xsi:type="dcterms:W3CDTF">2021-09-20T14:56:00Z</dcterms:modified>
</cp:coreProperties>
</file>